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4B053">
      <w:pPr>
        <w:pStyle w:val="4"/>
        <w:bidi w:val="0"/>
        <w:jc w:val="center"/>
        <w:rPr>
          <w:rFonts w:hint="default"/>
          <w:b/>
          <w:bCs/>
          <w:color w:val="auto"/>
          <w:lang w:val="en-US" w:eastAsia="zh-CN"/>
        </w:rPr>
      </w:pPr>
      <w:bookmarkStart w:id="0" w:name="_Toc28787"/>
      <w:r>
        <w:rPr>
          <w:rFonts w:hint="eastAsia"/>
          <w:b/>
          <w:bCs/>
          <w:color w:val="auto"/>
          <w:lang w:val="en-US" w:eastAsia="zh-CN"/>
        </w:rPr>
        <w:t>Supplementary Table 4.</w:t>
      </w:r>
      <w:bookmarkEnd w:id="0"/>
      <w:r>
        <w:rPr>
          <w:rFonts w:hint="eastAsia"/>
          <w:b/>
          <w:bCs/>
          <w:color w:val="auto"/>
          <w:lang w:val="en-US" w:eastAsia="zh-CN"/>
        </w:rPr>
        <w:t>Age-specific life expectancy in different regions in males in 2021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</w:tblGrid>
      <w:tr w14:paraId="38F2D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58B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53D8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Glob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2D6D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9D3A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6568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  <w:t>Middle SD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B1B7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A345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AEE2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Glob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BA5A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88A0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6428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  <w:t>Middle SD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DB2C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712D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3B16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E4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6A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08(67.84-68.32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79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.43(77.23-77.64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7D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05(72.85-73.24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28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95(69.73-70.16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E3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41(64.18-64.64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4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55(58.29-58.81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14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15(67.91-68.4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94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.55(77.35-77.76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9B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12(72.92-73.32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6C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98(69.76-70.2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E0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43(64.2-64.65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7A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56(58.3-58.82)</w:t>
            </w:r>
          </w:p>
        </w:tc>
      </w:tr>
      <w:tr w14:paraId="4B5C9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B0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85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09(68.85-69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D3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74(76.54-76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14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49(72.3-72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E4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06(69.84-70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90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63(65.41-65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E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65(60.39-60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81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17(68.93-69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17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86(76.66-77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A4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56(72.37-72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8E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09(69.88-70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95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65(65.42-65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96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66(60.39-60.92)</w:t>
            </w:r>
          </w:p>
        </w:tc>
      </w:tr>
      <w:tr w14:paraId="04CAD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DF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9F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63(66.42-66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BD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92(72.72-73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8A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81(68.62-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71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67(66.47-66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76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82(62.62-63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5C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02(59.82-60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7A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7(66.49-66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D4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04(72.84-73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2D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88(68.69-69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E3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71(66.51-66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FB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83(62.63-63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28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03(59.82-60.24)</w:t>
            </w:r>
          </w:p>
        </w:tc>
      </w:tr>
      <w:tr w14:paraId="3179F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B9E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13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81(61.61-6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32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95(67.76-68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8D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88(63.69-64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30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8(61.6-61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34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(57.81-5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8A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36(55.16-55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94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89(61.68-62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CE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07(67.88-68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FD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95(63.76-64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3F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83(61.63-62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58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02(57.83-58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7A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37(55.17-55.57)</w:t>
            </w:r>
          </w:p>
        </w:tc>
      </w:tr>
      <w:tr w14:paraId="45FA6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23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77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96(56.76-57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DF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(62.8-63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55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95(58.76-59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A9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91(56.71-57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8C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16(52.97-53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5D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59(50.4-50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3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04(56.84-57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F5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12(62.92-63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DA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02(58.83-59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24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94(56.75-57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8C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18(52.99-53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EA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6(50.4-50.8)</w:t>
            </w:r>
          </w:p>
        </w:tc>
      </w:tr>
      <w:tr w14:paraId="4DB53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E0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F2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25(52.05-52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02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15(57.96-58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AB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1(53.92-54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CC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14(51.95-52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A1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44(48.26-48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3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05(45.86-46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17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33(52.13-52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16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28(58.09-58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1C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17(53.99-54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24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18(51.99-52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E0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46(48.28-48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BE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06(45.87-46.24)</w:t>
            </w:r>
          </w:p>
        </w:tc>
      </w:tr>
      <w:tr w14:paraId="5575F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1B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5-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D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62(47.44-47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A8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42(53.24-5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DE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32(49.14-49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63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49(47.31-47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50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82(43.64-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05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55(41.38-41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F5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7(47.51-47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C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54(53.36-53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4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39(49.21-49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D0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52(47.34-4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90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84(43.66-44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73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56(41.39-41.74)</w:t>
            </w:r>
          </w:p>
        </w:tc>
      </w:tr>
      <w:tr w14:paraId="13114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34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0-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35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03(42.85-43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C4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71(48.54-48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CC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57(44.4-44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93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89(42.71-43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5D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25(39.08-39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03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08(36.91-37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12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11(42.93-43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A5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83(48.66-49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5C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64(44.47-44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E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92(42.75-4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BC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26(39.09-39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C0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09(36.92-37.25)</w:t>
            </w:r>
          </w:p>
        </w:tc>
      </w:tr>
      <w:tr w14:paraId="1C81F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F5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5-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3D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51(38.34-38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D2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04(43.87-44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7C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91(39.75-4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FA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35(38.19-38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DC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78(34.62-34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C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71(32.55-32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47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59(38.42-38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10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16(43.99-44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6C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98(39.82-4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E5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39(38.22-38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BA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8(34.64-34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7A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72(32.56-32.88)</w:t>
            </w:r>
          </w:p>
        </w:tc>
      </w:tr>
      <w:tr w14:paraId="7E04EA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0C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0-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16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08(33.92-34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82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4(39.24-39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01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36(35.21-35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A3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91(33.76-34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C4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41(30.26-30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1E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47(28.33-28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2B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16(34-34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17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52(39.36-39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58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43(35.28-35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15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94(33.79-3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BF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43(30.28-30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DB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48(28.33-28.63)</w:t>
            </w:r>
          </w:p>
        </w:tc>
      </w:tr>
      <w:tr w14:paraId="11DD1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6B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-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C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82(29.67-29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BA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84(34.68-34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F2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96(30.81-3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C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61(29.47-29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40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7(26.13-26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A5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47(24.33-2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33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9(29.75-3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10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95(34.8-3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00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02(30.88-3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45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64(29.5-29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F2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9(26.15-26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E4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48(24.34-24.61)</w:t>
            </w:r>
          </w:p>
        </w:tc>
      </w:tr>
      <w:tr w14:paraId="45F485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EB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-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54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67(25.54-25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40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38(30.24-30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DF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64(26.5-26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3C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42(25.29-25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E2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28(22.15-22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6E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64(20.52-20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CF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75(25.61-25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76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5(30.35-3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2E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7(26.56-26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E9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45(25.32-25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02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3(22.17-22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1F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65(20.53-20.77)</w:t>
            </w:r>
          </w:p>
        </w:tc>
      </w:tr>
      <w:tr w14:paraId="53D2D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40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5-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A5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72(21.59-21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36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09(25.96-26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4C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48(22.36-2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2B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42(21.3-2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3E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55(18.43-18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28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8(16.98-17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80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79(21.66-21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3D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(26.07-26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99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54(22.42-22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04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44(21.33-21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52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56(18.45-18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B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9(16.98-17.2)</w:t>
            </w:r>
          </w:p>
        </w:tc>
      </w:tr>
      <w:tr w14:paraId="20B81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70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0-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04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02(17.91-18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07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04(21.92-22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7E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59(18.48-18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2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65(17.55-17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E1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18(15.08-15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72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86(13.77-13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9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09(17.98-1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63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14(22.02-22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CB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64(18.53-18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13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67(17.57-17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56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19(15.09-15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60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86(13.77-13.96)</w:t>
            </w:r>
          </w:p>
        </w:tc>
      </w:tr>
      <w:tr w14:paraId="1A534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99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5-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3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7(14.6-1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BA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26(18.15-18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72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09(15-15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7A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27(14.18-14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FE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16(12.07-12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1A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04(10.97-1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4E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75(14.66-14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85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35(18.24-18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1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13(15.04-15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64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29(14.2-14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7F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17(12.08-12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D7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05(10.97-11.13)</w:t>
            </w:r>
          </w:p>
        </w:tc>
      </w:tr>
      <w:tr w14:paraId="773C2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65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0-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E2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68(11.6-11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68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74(14.65-14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CA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88(11.8-11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A7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6(11.08-1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22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58(9.51-9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23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7(8.61-8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9C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73(11.65-11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E2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82(14.72-14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3A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91(11.83-11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88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7(11.1-1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79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59(9.52-9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10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7(8.61-8.74)</w:t>
            </w:r>
          </w:p>
        </w:tc>
      </w:tr>
      <w:tr w14:paraId="2A68D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17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5-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E4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02(8.96-9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4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(11.41-11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5F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02(8.96-9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C9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5(8.39-8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F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5(7.4-7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FE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7(6.62-6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9F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06(8.99-9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23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6(11.47-11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2C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05(8.98-9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15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6(8.4-8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7B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6(7.4-7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BB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7(6.62-6.72)</w:t>
            </w:r>
          </w:p>
        </w:tc>
      </w:tr>
      <w:tr w14:paraId="5BBA2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A5E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80-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D4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9(6.63-6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C8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9(8.6-8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8C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5(6.39-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C6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07(6.03-6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31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58(5.53-5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5C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84(4.8-4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7C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1(6.66-6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5C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73(8.65-8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7F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6(6.41-6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B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08(6.03-6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FC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58(5.53-5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47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84(4.8-4.87)</w:t>
            </w:r>
          </w:p>
        </w:tc>
      </w:tr>
      <w:tr w14:paraId="0866BF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A2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≥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7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7(4.71-4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E3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34(6.25-6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5E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4(4.39-4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29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05(4-4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2A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(4.06-4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29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3(3.3-3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40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9(4.73-4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34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38(6.29-6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69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45(4.4-4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8A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05(4.01-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D1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1(4.06-4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2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3(3.3-3.36)</w:t>
            </w:r>
          </w:p>
        </w:tc>
      </w:tr>
    </w:tbl>
    <w:p w14:paraId="4414FBA1">
      <w:r>
        <w:rPr>
          <w:rFonts w:hint="eastAsia"/>
          <w:lang w:val="en-US" w:eastAsia="zh-CN"/>
        </w:rPr>
        <w:t xml:space="preserve">      </w:t>
      </w:r>
      <w:r>
        <w:rPr>
          <w:rFonts w:hint="eastAsia"/>
          <w:vertAlign w:val="superscript"/>
          <w:lang w:val="en-US" w:eastAsia="zh-CN"/>
        </w:rPr>
        <w:t xml:space="preserve">a </w:t>
      </w:r>
      <w:r>
        <w:rPr>
          <w:rFonts w:hint="eastAsia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ll cause death</w:t>
      </w:r>
      <w:r>
        <w:rPr>
          <w:rFonts w:hint="eastAsia"/>
          <w:vertAlign w:val="baseline"/>
          <w:lang w:val="en-US" w:eastAsia="zh-CN"/>
        </w:rPr>
        <w:t xml:space="preserve">; </w:t>
      </w:r>
      <w:r>
        <w:rPr>
          <w:rFonts w:hint="eastAsia"/>
          <w:vertAlign w:val="superscript"/>
          <w:lang w:val="en-US" w:eastAsia="zh-CN"/>
        </w:rPr>
        <w:t xml:space="preserve">b </w:t>
      </w:r>
      <w:r>
        <w:rPr>
          <w:rFonts w:hint="eastAsia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remove high BMI death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mZDhlNjAwMDQ1NWRjMGU0NzczNDZiMzFjZDFmNTAifQ=="/>
  </w:docVars>
  <w:rsids>
    <w:rsidRoot w:val="3E0D731B"/>
    <w:rsid w:val="3E0D731B"/>
    <w:rsid w:val="4C782A8A"/>
    <w:rsid w:val="6A806968"/>
    <w:rsid w:val="7B2A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itle"/>
    <w:basedOn w:val="1"/>
    <w:qFormat/>
    <w:uiPriority w:val="0"/>
    <w:pPr>
      <w:jc w:val="center"/>
    </w:pPr>
    <w:rPr>
      <w:rFonts w:hint="eastAsia" w:ascii="Times New Roman" w:hAnsi="Times New Roman" w:eastAsia="Times" w:cs="Times New Roman"/>
      <w:b/>
      <w:bCs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1430</Characters>
  <Lines>0</Lines>
  <Paragraphs>0</Paragraphs>
  <TotalTime>1</TotalTime>
  <ScaleCrop>false</ScaleCrop>
  <LinksUpToDate>false</LinksUpToDate>
  <CharactersWithSpaces>169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6:09:00Z</dcterms:created>
  <dc:creator>86134</dc:creator>
  <cp:lastModifiedBy>小黄</cp:lastModifiedBy>
  <dcterms:modified xsi:type="dcterms:W3CDTF">2025-07-27T12:3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0749050A6414FA7AB0B1E28848F919E_11</vt:lpwstr>
  </property>
  <property fmtid="{D5CDD505-2E9C-101B-9397-08002B2CF9AE}" pid="4" name="KSOTemplateDocerSaveRecord">
    <vt:lpwstr>eyJoZGlkIjoiN2ZmZDhlNjAwMDQ1NWRjMGU0NzczNDZiMzFjZDFmNTAiLCJ1c2VySWQiOiIyMDUzMzE4MDgifQ==</vt:lpwstr>
  </property>
</Properties>
</file>